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A581F" w14:textId="157C113D" w:rsidR="00BA2E3F" w:rsidRDefault="00BA2E3F" w:rsidP="00CC0261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NimbusRomNo9L-Regu" w:hAnsi="Arial" w:cs="Arial"/>
          <w:b/>
          <w:bCs/>
          <w:sz w:val="32"/>
          <w:szCs w:val="32"/>
        </w:rPr>
      </w:pPr>
      <w:r w:rsidRPr="00C35B7B">
        <w:rPr>
          <w:rFonts w:ascii="Arial" w:eastAsia="NimbusRomNo9L-Regu" w:hAnsi="Arial" w:cs="Arial"/>
          <w:b/>
          <w:bCs/>
          <w:sz w:val="32"/>
          <w:szCs w:val="32"/>
        </w:rPr>
        <w:t>Supplementary material</w:t>
      </w:r>
    </w:p>
    <w:p w14:paraId="53AE1AD0" w14:textId="77777777" w:rsidR="00900590" w:rsidRDefault="00900590" w:rsidP="00CC0261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NimbusRomNo9L-Regu" w:hAnsi="Arial" w:cs="Arial"/>
          <w:b/>
          <w:bCs/>
          <w:sz w:val="32"/>
          <w:szCs w:val="32"/>
        </w:rPr>
      </w:pPr>
    </w:p>
    <w:sdt>
      <w:sdtPr>
        <w:rPr>
          <w:rFonts w:asciiTheme="minorHAnsi" w:hAnsiTheme="minorHAnsi" w:cstheme="minorBidi"/>
          <w:b w:val="0"/>
          <w:sz w:val="22"/>
        </w:rPr>
        <w:id w:val="125361957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14FB2BD8" w14:textId="77777777" w:rsidR="00900590" w:rsidRPr="00641F74" w:rsidRDefault="00900590" w:rsidP="00900590">
          <w:pPr>
            <w:pStyle w:val="TOCHeading"/>
            <w:rPr>
              <w:color w:val="0070C0"/>
              <w:sz w:val="32"/>
              <w:szCs w:val="32"/>
            </w:rPr>
          </w:pPr>
          <w:r w:rsidRPr="00641F74">
            <w:rPr>
              <w:color w:val="0070C0"/>
              <w:sz w:val="32"/>
              <w:szCs w:val="32"/>
            </w:rPr>
            <w:t>Summary</w:t>
          </w:r>
        </w:p>
        <w:p w14:paraId="02CDBFDC" w14:textId="77777777" w:rsidR="00900590" w:rsidRPr="00641F74" w:rsidRDefault="00900590" w:rsidP="00900590"/>
        <w:p w14:paraId="4AAFA017" w14:textId="5FD09680" w:rsidR="008C6EE6" w:rsidRPr="006E1DC2" w:rsidRDefault="00D45F5A" w:rsidP="006E1DC2">
          <w:pPr>
            <w:pStyle w:val="TOC1"/>
            <w:rPr>
              <w:rFonts w:eastAsiaTheme="minorEastAsia"/>
            </w:rPr>
          </w:pPr>
          <w:hyperlink w:anchor="_Toc99697279" w:history="1">
            <w:r w:rsidR="008C6EE6" w:rsidRPr="006E1DC2">
              <w:rPr>
                <w:rStyle w:val="Hyperlink"/>
                <w:color w:val="auto"/>
                <w:u w:val="none"/>
              </w:rPr>
              <w:t>Supplementary Table 1: Distributions of clinical variables across AHD groups. Reported are means and standard deviations.</w:t>
            </w:r>
            <w:r w:rsidR="008C6EE6" w:rsidRPr="006E1DC2">
              <w:rPr>
                <w:webHidden/>
              </w:rPr>
              <w:tab/>
            </w:r>
            <w:r w:rsidR="008C6EE6" w:rsidRPr="006E1DC2">
              <w:rPr>
                <w:webHidden/>
              </w:rPr>
              <w:fldChar w:fldCharType="begin"/>
            </w:r>
            <w:r w:rsidR="008C6EE6" w:rsidRPr="006E1DC2">
              <w:rPr>
                <w:webHidden/>
              </w:rPr>
              <w:instrText xml:space="preserve"> PAGEREF _Toc99697279 \h </w:instrText>
            </w:r>
            <w:r w:rsidR="008C6EE6" w:rsidRPr="006E1DC2">
              <w:rPr>
                <w:webHidden/>
              </w:rPr>
            </w:r>
            <w:r w:rsidR="008C6EE6" w:rsidRPr="006E1DC2">
              <w:rPr>
                <w:webHidden/>
              </w:rPr>
              <w:fldChar w:fldCharType="separate"/>
            </w:r>
            <w:r w:rsidR="008C6EE6" w:rsidRPr="006E1DC2">
              <w:rPr>
                <w:webHidden/>
              </w:rPr>
              <w:t>4</w:t>
            </w:r>
            <w:r w:rsidR="008C6EE6" w:rsidRPr="006E1DC2">
              <w:rPr>
                <w:webHidden/>
              </w:rPr>
              <w:fldChar w:fldCharType="end"/>
            </w:r>
          </w:hyperlink>
        </w:p>
        <w:p w14:paraId="1B655A52" w14:textId="5F922E2C" w:rsidR="00B672F6" w:rsidRPr="00061558" w:rsidRDefault="00900590" w:rsidP="006E1DC2">
          <w:pPr>
            <w:pStyle w:val="TOC1"/>
            <w:rPr>
              <w:rFonts w:eastAsiaTheme="minorEastAsia"/>
            </w:rPr>
          </w:pPr>
          <w:r w:rsidRPr="00580CB7">
            <w:rPr>
              <w:b/>
              <w:noProof w:val="0"/>
            </w:rPr>
            <w:fldChar w:fldCharType="begin"/>
          </w:r>
          <w:r w:rsidRPr="00580CB7">
            <w:rPr>
              <w:b/>
            </w:rPr>
            <w:instrText xml:space="preserve"> TOC \o "1-3" \h \z \u </w:instrText>
          </w:r>
          <w:r w:rsidRPr="00580CB7">
            <w:rPr>
              <w:b/>
              <w:noProof w:val="0"/>
            </w:rPr>
            <w:fldChar w:fldCharType="separate"/>
          </w:r>
          <w:hyperlink w:anchor="_Toc99697277" w:history="1">
            <w:r w:rsidR="00B672F6" w:rsidRPr="00061558">
              <w:rPr>
                <w:rStyle w:val="Hyperlink"/>
              </w:rPr>
              <w:t>Supplementary Figure 1: Distributions of Angiotensin I, Angiotensin II and Aldosterone in the study sample . The density lines were obtained using the Gaussian smoothing kernel.</w:t>
            </w:r>
            <w:r w:rsidR="00B672F6" w:rsidRPr="00061558">
              <w:rPr>
                <w:webHidden/>
              </w:rPr>
              <w:tab/>
            </w:r>
            <w:r w:rsidR="00B672F6" w:rsidRPr="00061558">
              <w:rPr>
                <w:webHidden/>
              </w:rPr>
              <w:fldChar w:fldCharType="begin"/>
            </w:r>
            <w:r w:rsidR="00B672F6" w:rsidRPr="00061558">
              <w:rPr>
                <w:webHidden/>
              </w:rPr>
              <w:instrText xml:space="preserve"> PAGEREF _Toc99697277 \h </w:instrText>
            </w:r>
            <w:r w:rsidR="00B672F6" w:rsidRPr="00061558">
              <w:rPr>
                <w:webHidden/>
              </w:rPr>
            </w:r>
            <w:r w:rsidR="00B672F6" w:rsidRPr="00061558">
              <w:rPr>
                <w:webHidden/>
              </w:rPr>
              <w:fldChar w:fldCharType="separate"/>
            </w:r>
            <w:r w:rsidR="006E1DC2">
              <w:rPr>
                <w:webHidden/>
              </w:rPr>
              <w:t>2</w:t>
            </w:r>
            <w:r w:rsidR="00B672F6" w:rsidRPr="00061558">
              <w:rPr>
                <w:webHidden/>
              </w:rPr>
              <w:fldChar w:fldCharType="end"/>
            </w:r>
          </w:hyperlink>
        </w:p>
        <w:p w14:paraId="1A46AD52" w14:textId="20E5FFF7" w:rsidR="00B672F6" w:rsidRPr="00061558" w:rsidRDefault="00D45F5A" w:rsidP="006E1DC2">
          <w:pPr>
            <w:pStyle w:val="TOC1"/>
            <w:rPr>
              <w:rFonts w:eastAsiaTheme="minorEastAsia"/>
            </w:rPr>
          </w:pPr>
          <w:hyperlink w:anchor="_Toc99697278" w:history="1">
            <w:r w:rsidR="00B672F6" w:rsidRPr="00061558">
              <w:rPr>
                <w:rStyle w:val="Hyperlink"/>
              </w:rPr>
              <w:t>Supplementary Figure 2: Pairwise correlations between the clinical variables tested for inclusion in the penalized regression model.</w:t>
            </w:r>
            <w:r w:rsidR="00B672F6" w:rsidRPr="00061558">
              <w:rPr>
                <w:webHidden/>
              </w:rPr>
              <w:tab/>
            </w:r>
            <w:r w:rsidR="00B672F6" w:rsidRPr="00061558">
              <w:rPr>
                <w:webHidden/>
              </w:rPr>
              <w:fldChar w:fldCharType="begin"/>
            </w:r>
            <w:r w:rsidR="00B672F6" w:rsidRPr="00061558">
              <w:rPr>
                <w:webHidden/>
              </w:rPr>
              <w:instrText xml:space="preserve"> PAGEREF _Toc99697278 \h </w:instrText>
            </w:r>
            <w:r w:rsidR="00B672F6" w:rsidRPr="00061558">
              <w:rPr>
                <w:webHidden/>
              </w:rPr>
            </w:r>
            <w:r w:rsidR="00B672F6" w:rsidRPr="00061558">
              <w:rPr>
                <w:webHidden/>
              </w:rPr>
              <w:fldChar w:fldCharType="separate"/>
            </w:r>
            <w:r w:rsidR="006E1DC2">
              <w:rPr>
                <w:webHidden/>
              </w:rPr>
              <w:t>3</w:t>
            </w:r>
            <w:r w:rsidR="00B672F6" w:rsidRPr="00061558">
              <w:rPr>
                <w:webHidden/>
              </w:rPr>
              <w:fldChar w:fldCharType="end"/>
            </w:r>
          </w:hyperlink>
        </w:p>
        <w:p w14:paraId="0B4E9C1C" w14:textId="4411A7CB" w:rsidR="00B672F6" w:rsidRPr="00061558" w:rsidRDefault="00D45F5A" w:rsidP="006E1DC2">
          <w:pPr>
            <w:pStyle w:val="TOC1"/>
            <w:rPr>
              <w:rFonts w:eastAsiaTheme="minorEastAsia"/>
            </w:rPr>
          </w:pPr>
          <w:hyperlink w:anchor="_Toc99697280" w:history="1">
            <w:r w:rsidR="00B672F6" w:rsidRPr="00061558">
              <w:rPr>
                <w:rStyle w:val="Hyperlink"/>
              </w:rPr>
              <w:t>Supplementary Figure 3: Identification of the optimal penalty parameter λ for the lasso regression.</w:t>
            </w:r>
            <w:r w:rsidR="00B672F6" w:rsidRPr="00061558">
              <w:rPr>
                <w:webHidden/>
              </w:rPr>
              <w:tab/>
            </w:r>
            <w:r w:rsidR="00B672F6" w:rsidRPr="00061558">
              <w:rPr>
                <w:webHidden/>
              </w:rPr>
              <w:fldChar w:fldCharType="begin"/>
            </w:r>
            <w:r w:rsidR="00B672F6" w:rsidRPr="00061558">
              <w:rPr>
                <w:webHidden/>
              </w:rPr>
              <w:instrText xml:space="preserve"> PAGEREF _Toc99697280 \h </w:instrText>
            </w:r>
            <w:r w:rsidR="00B672F6" w:rsidRPr="00061558">
              <w:rPr>
                <w:webHidden/>
              </w:rPr>
            </w:r>
            <w:r w:rsidR="00B672F6" w:rsidRPr="00061558">
              <w:rPr>
                <w:webHidden/>
              </w:rPr>
              <w:fldChar w:fldCharType="separate"/>
            </w:r>
            <w:r w:rsidR="006E1DC2">
              <w:rPr>
                <w:webHidden/>
              </w:rPr>
              <w:t>5</w:t>
            </w:r>
            <w:r w:rsidR="00B672F6" w:rsidRPr="00061558">
              <w:rPr>
                <w:webHidden/>
              </w:rPr>
              <w:fldChar w:fldCharType="end"/>
            </w:r>
          </w:hyperlink>
        </w:p>
        <w:p w14:paraId="790D7CDD" w14:textId="61C7A2A8" w:rsidR="00900590" w:rsidRDefault="00900590" w:rsidP="00900590">
          <w:pPr>
            <w:spacing w:line="360" w:lineRule="auto"/>
            <w:rPr>
              <w:b/>
              <w:bCs/>
              <w:noProof/>
            </w:rPr>
          </w:pPr>
          <w:r w:rsidRPr="00580CB7">
            <w:rPr>
              <w:rFonts w:ascii="Arial" w:hAnsi="Arial" w:cs="Arial"/>
              <w:b/>
              <w:noProof/>
            </w:rPr>
            <w:fldChar w:fldCharType="end"/>
          </w:r>
        </w:p>
      </w:sdtContent>
    </w:sdt>
    <w:p w14:paraId="01EE2650" w14:textId="77777777" w:rsidR="00900590" w:rsidRPr="00C35B7B" w:rsidRDefault="00900590" w:rsidP="00CC0261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NimbusRomNo9L-Regu" w:hAnsi="Arial" w:cs="Arial"/>
          <w:b/>
          <w:bCs/>
          <w:sz w:val="32"/>
          <w:szCs w:val="32"/>
        </w:rPr>
      </w:pPr>
    </w:p>
    <w:p w14:paraId="18877116" w14:textId="73626A77" w:rsidR="00BA2E3F" w:rsidRDefault="00BA2E3F" w:rsidP="00CC026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NimbusRomNo9L-Regu" w:hAnsi="Times New Roman" w:cs="Times New Roman"/>
          <w:b/>
          <w:bCs/>
          <w:sz w:val="32"/>
          <w:szCs w:val="32"/>
        </w:rPr>
      </w:pPr>
    </w:p>
    <w:p w14:paraId="545DC3F7" w14:textId="18CDA4D8" w:rsidR="00EB0D26" w:rsidRDefault="00BA2E3F" w:rsidP="006E1DC2">
      <w:pPr>
        <w:pStyle w:val="TOC1"/>
      </w:pPr>
      <w:r>
        <w:br w:type="page"/>
      </w:r>
    </w:p>
    <w:p w14:paraId="2439A0C7" w14:textId="77777777" w:rsidR="00900590" w:rsidRPr="00900590" w:rsidRDefault="00900590" w:rsidP="00900590"/>
    <w:p w14:paraId="770B8F53" w14:textId="14011BE5" w:rsidR="00BE1AD1" w:rsidRPr="002D75A4" w:rsidRDefault="00BA2E3F" w:rsidP="002D75A4">
      <w:pPr>
        <w:pStyle w:val="Heading1"/>
        <w:rPr>
          <w:bCs/>
        </w:rPr>
      </w:pPr>
      <w:bookmarkStart w:id="0" w:name="_Toc97906249"/>
      <w:bookmarkStart w:id="1" w:name="_Toc99697277"/>
      <w:r w:rsidRPr="008E35E1">
        <w:t xml:space="preserve">Supplementary Figure </w:t>
      </w:r>
      <w:fldSimple w:instr=" SEQ Figure \* ARABIC ">
        <w:r w:rsidR="000C32A4">
          <w:rPr>
            <w:noProof/>
          </w:rPr>
          <w:t>1</w:t>
        </w:r>
      </w:fldSimple>
      <w:r w:rsidRPr="008E35E1">
        <w:t>: Distributions of Angiotensin I, Angiotensin II and Aldosterone in the study sample</w:t>
      </w:r>
      <w:bookmarkEnd w:id="0"/>
      <w:r w:rsidR="005F0176">
        <w:t xml:space="preserve"> </w:t>
      </w:r>
      <w:r w:rsidR="008D7319">
        <w:t>. The density lines were obtained using the Gaussian smoothing kernel</w:t>
      </w:r>
      <w:r w:rsidR="007A2F37">
        <w:t>.</w:t>
      </w:r>
      <w:bookmarkEnd w:id="1"/>
    </w:p>
    <w:p w14:paraId="0B575975" w14:textId="5EF0E810" w:rsidR="00580CB7" w:rsidRDefault="002D0205" w:rsidP="00BE1AD1">
      <w:r w:rsidRPr="002D0205">
        <w:rPr>
          <w:noProof/>
        </w:rPr>
        <w:drawing>
          <wp:inline distT="0" distB="0" distL="0" distR="0" wp14:anchorId="75AD533A" wp14:editId="271731B8">
            <wp:extent cx="5943600" cy="5200650"/>
            <wp:effectExtent l="0" t="0" r="0" b="0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0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B448C" w14:textId="77417DC1" w:rsidR="00580CB7" w:rsidRDefault="00580CB7" w:rsidP="00BE1AD1"/>
    <w:p w14:paraId="26825F95" w14:textId="7299A461" w:rsidR="00580CB7" w:rsidRDefault="00580CB7" w:rsidP="00BE1AD1"/>
    <w:p w14:paraId="0B44017F" w14:textId="4AFA1A1C" w:rsidR="00580CB7" w:rsidRDefault="00580CB7" w:rsidP="00BE1AD1"/>
    <w:p w14:paraId="77C88E1E" w14:textId="64010EF4" w:rsidR="00580CB7" w:rsidRDefault="00580CB7" w:rsidP="00BE1AD1"/>
    <w:p w14:paraId="17A7A2CD" w14:textId="151D4521" w:rsidR="00580CB7" w:rsidRDefault="00580CB7" w:rsidP="00BE1AD1"/>
    <w:p w14:paraId="1EF1AE60" w14:textId="38BB52DF" w:rsidR="00580CB7" w:rsidRDefault="00580CB7" w:rsidP="00BE1AD1"/>
    <w:p w14:paraId="0566FF1F" w14:textId="77777777" w:rsidR="00580CB7" w:rsidRDefault="00580CB7" w:rsidP="00BE1AD1"/>
    <w:p w14:paraId="0FADD26F" w14:textId="1A6EB336" w:rsidR="00EB3105" w:rsidRDefault="00EB3105" w:rsidP="006B29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0BA76062" w14:textId="265236B7" w:rsidR="00BA2E3F" w:rsidRPr="000009C7" w:rsidRDefault="00BA2E3F" w:rsidP="00BC2937">
      <w:pPr>
        <w:pStyle w:val="Heading1"/>
      </w:pPr>
      <w:bookmarkStart w:id="2" w:name="_Toc97906250"/>
      <w:bookmarkStart w:id="3" w:name="_Toc99697278"/>
      <w:r w:rsidRPr="000009C7">
        <w:t>Supplementary Figure 2: Pairwise correlations between the clinical variables tested for inclusion in the penalized regression model.</w:t>
      </w:r>
      <w:bookmarkEnd w:id="2"/>
      <w:bookmarkEnd w:id="3"/>
    </w:p>
    <w:p w14:paraId="27737A25" w14:textId="77777777" w:rsidR="00061558" w:rsidRDefault="004367C2" w:rsidP="00BC2937">
      <w:pPr>
        <w:pStyle w:val="Heading1"/>
      </w:pPr>
      <w:r>
        <w:rPr>
          <w:noProof/>
        </w:rPr>
        <w:drawing>
          <wp:inline distT="0" distB="0" distL="0" distR="0" wp14:anchorId="733A5029" wp14:editId="03E8A2D8">
            <wp:extent cx="6299200" cy="4457700"/>
            <wp:effectExtent l="0" t="0" r="6350" b="0"/>
            <wp:docPr id="4" name="Picture 4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waterfall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92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4" w:name="_Toc97906253"/>
      <w:bookmarkStart w:id="5" w:name="_Toc99697279"/>
    </w:p>
    <w:p w14:paraId="6A451090" w14:textId="77777777" w:rsidR="00061558" w:rsidRDefault="00061558" w:rsidP="00BC2937">
      <w:pPr>
        <w:pStyle w:val="Heading1"/>
      </w:pPr>
    </w:p>
    <w:p w14:paraId="720BB7A7" w14:textId="77777777" w:rsidR="00061558" w:rsidRDefault="00061558" w:rsidP="00BC2937">
      <w:pPr>
        <w:pStyle w:val="Heading1"/>
      </w:pPr>
    </w:p>
    <w:p w14:paraId="56A06039" w14:textId="77777777" w:rsidR="00061558" w:rsidRDefault="00061558" w:rsidP="00BC2937">
      <w:pPr>
        <w:pStyle w:val="Heading1"/>
      </w:pPr>
    </w:p>
    <w:p w14:paraId="2CA6BCB6" w14:textId="77777777" w:rsidR="00061558" w:rsidRDefault="00061558" w:rsidP="00BC2937">
      <w:pPr>
        <w:pStyle w:val="Heading1"/>
      </w:pPr>
    </w:p>
    <w:p w14:paraId="54AABA80" w14:textId="77777777" w:rsidR="00061558" w:rsidRDefault="00061558" w:rsidP="00BC2937">
      <w:pPr>
        <w:pStyle w:val="Heading1"/>
      </w:pPr>
    </w:p>
    <w:p w14:paraId="03789FB4" w14:textId="0997D53F" w:rsidR="00061558" w:rsidRDefault="00061558" w:rsidP="00BC2937">
      <w:pPr>
        <w:pStyle w:val="Heading1"/>
      </w:pPr>
    </w:p>
    <w:p w14:paraId="20DC7614" w14:textId="44AAACD7" w:rsidR="002D75A4" w:rsidRDefault="002D75A4" w:rsidP="002D75A4"/>
    <w:p w14:paraId="62B58A32" w14:textId="6983950D" w:rsidR="002D75A4" w:rsidRDefault="002D75A4" w:rsidP="002D75A4"/>
    <w:p w14:paraId="77F9FB58" w14:textId="77777777" w:rsidR="002D75A4" w:rsidRPr="002D75A4" w:rsidRDefault="002D75A4" w:rsidP="002D75A4"/>
    <w:p w14:paraId="428B1C97" w14:textId="77777777" w:rsidR="00061558" w:rsidRDefault="00061558" w:rsidP="00BC2937">
      <w:pPr>
        <w:pStyle w:val="Heading1"/>
      </w:pPr>
    </w:p>
    <w:p w14:paraId="6BA572DA" w14:textId="459364B4" w:rsidR="00BA2E3F" w:rsidRPr="00061558" w:rsidRDefault="00BA2E3F" w:rsidP="00BC2937">
      <w:pPr>
        <w:pStyle w:val="Heading1"/>
        <w:rPr>
          <w:b w:val="0"/>
        </w:rPr>
      </w:pPr>
      <w:r w:rsidRPr="00BC2937">
        <w:lastRenderedPageBreak/>
        <w:t xml:space="preserve">Supplementary Table </w:t>
      </w:r>
      <w:r w:rsidR="008B6E5A" w:rsidRPr="00BC2937">
        <w:t>1</w:t>
      </w:r>
      <w:r w:rsidRPr="00BC2937">
        <w:t>: Distributions of clinical variables across AHD groups.</w:t>
      </w:r>
      <w:bookmarkEnd w:id="4"/>
      <w:r w:rsidR="000009C7" w:rsidRPr="00BC2937">
        <w:t xml:space="preserve"> </w:t>
      </w:r>
      <w:r w:rsidRPr="00D45F5A">
        <w:rPr>
          <w:bCs/>
        </w:rPr>
        <w:t>Reported are means and standard deviations.</w:t>
      </w:r>
      <w:bookmarkEnd w:id="5"/>
      <w:r w:rsidRPr="00061558">
        <w:rPr>
          <w:b w:val="0"/>
        </w:rPr>
        <w:t xml:space="preserve"> </w:t>
      </w:r>
    </w:p>
    <w:tbl>
      <w:tblPr>
        <w:tblStyle w:val="PlainTable1"/>
        <w:tblW w:w="11459" w:type="dxa"/>
        <w:tblInd w:w="-1030" w:type="dxa"/>
        <w:tblLook w:val="04A0" w:firstRow="1" w:lastRow="0" w:firstColumn="1" w:lastColumn="0" w:noHBand="0" w:noVBand="1"/>
      </w:tblPr>
      <w:tblGrid>
        <w:gridCol w:w="1920"/>
        <w:gridCol w:w="1465"/>
        <w:gridCol w:w="1260"/>
        <w:gridCol w:w="1620"/>
        <w:gridCol w:w="1353"/>
        <w:gridCol w:w="1228"/>
        <w:gridCol w:w="1353"/>
        <w:gridCol w:w="1260"/>
      </w:tblGrid>
      <w:tr w:rsidR="00566FB9" w:rsidRPr="002134BD" w14:paraId="4FBFC35D" w14:textId="77777777" w:rsidTr="00B57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vAlign w:val="center"/>
            <w:hideMark/>
          </w:tcPr>
          <w:p w14:paraId="4533F4BB" w14:textId="77777777" w:rsidR="00566FB9" w:rsidRPr="002134BD" w:rsidRDefault="00566FB9" w:rsidP="008E35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540742F" w14:textId="3C2E7E3E" w:rsidR="00566FB9" w:rsidRPr="002134BD" w:rsidRDefault="00566FB9" w:rsidP="008E35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D group</w:t>
            </w:r>
          </w:p>
        </w:tc>
        <w:tc>
          <w:tcPr>
            <w:tcW w:w="1465" w:type="dxa"/>
            <w:noWrap/>
            <w:vAlign w:val="center"/>
            <w:hideMark/>
          </w:tcPr>
          <w:p w14:paraId="44B62F80" w14:textId="77777777" w:rsidR="00566FB9" w:rsidRPr="002134BD" w:rsidRDefault="00566FB9" w:rsidP="008E3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</w:t>
            </w:r>
          </w:p>
          <w:p w14:paraId="1C49283B" w14:textId="77777777" w:rsidR="00566FB9" w:rsidRPr="002134BD" w:rsidRDefault="00566FB9" w:rsidP="008E3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hAnsi="Arial" w:cs="Arial"/>
                <w:sz w:val="20"/>
                <w:szCs w:val="20"/>
                <w:lang w:val="en-GB"/>
              </w:rPr>
              <w:t>(mg/dl)</w:t>
            </w:r>
          </w:p>
        </w:tc>
        <w:tc>
          <w:tcPr>
            <w:tcW w:w="1260" w:type="dxa"/>
            <w:noWrap/>
            <w:vAlign w:val="center"/>
            <w:hideMark/>
          </w:tcPr>
          <w:p w14:paraId="3D991409" w14:textId="77777777" w:rsidR="00566FB9" w:rsidRPr="002134BD" w:rsidRDefault="00566FB9" w:rsidP="008E3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34BD">
              <w:rPr>
                <w:rFonts w:ascii="Arial" w:hAnsi="Arial" w:cs="Arial"/>
                <w:sz w:val="20"/>
                <w:szCs w:val="20"/>
                <w:lang w:val="en-GB"/>
              </w:rPr>
              <w:t>HbA1c</w:t>
            </w:r>
          </w:p>
          <w:p w14:paraId="34A26461" w14:textId="5D2C5523" w:rsidR="00566FB9" w:rsidRPr="002134BD" w:rsidRDefault="00566FB9" w:rsidP="008E3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hAnsi="Arial" w:cs="Arial"/>
                <w:sz w:val="20"/>
                <w:szCs w:val="20"/>
                <w:lang w:val="en-GB"/>
              </w:rPr>
              <w:t>(%)</w:t>
            </w:r>
          </w:p>
        </w:tc>
        <w:tc>
          <w:tcPr>
            <w:tcW w:w="1620" w:type="dxa"/>
            <w:noWrap/>
            <w:vAlign w:val="center"/>
            <w:hideMark/>
          </w:tcPr>
          <w:p w14:paraId="54F19F2D" w14:textId="77777777" w:rsidR="00566FB9" w:rsidRPr="002134BD" w:rsidRDefault="00566FB9" w:rsidP="008E3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hAnsi="Arial" w:cs="Arial"/>
                <w:sz w:val="20"/>
                <w:szCs w:val="20"/>
                <w:lang w:val="en-GB"/>
              </w:rPr>
              <w:t>Cholesterol (mg/dl)</w:t>
            </w:r>
          </w:p>
        </w:tc>
        <w:tc>
          <w:tcPr>
            <w:tcW w:w="1353" w:type="dxa"/>
            <w:noWrap/>
            <w:vAlign w:val="center"/>
            <w:hideMark/>
          </w:tcPr>
          <w:p w14:paraId="54745531" w14:textId="77777777" w:rsidR="00566FB9" w:rsidRPr="002134BD" w:rsidRDefault="00566FB9" w:rsidP="008E3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hAnsi="Arial" w:cs="Arial"/>
                <w:sz w:val="20"/>
                <w:szCs w:val="20"/>
                <w:lang w:val="en-GB"/>
              </w:rPr>
              <w:t>eGFR (</w:t>
            </w:r>
            <w:r w:rsidRPr="002134B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mL/min</w:t>
            </w:r>
            <w:r w:rsidRPr="002134B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28" w:type="dxa"/>
            <w:noWrap/>
            <w:vAlign w:val="center"/>
            <w:hideMark/>
          </w:tcPr>
          <w:p w14:paraId="0DF51C75" w14:textId="77777777" w:rsidR="00566FB9" w:rsidRPr="002134BD" w:rsidRDefault="00566FB9" w:rsidP="008E3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hAnsi="Arial" w:cs="Arial"/>
                <w:sz w:val="20"/>
                <w:szCs w:val="20"/>
                <w:lang w:val="en-GB"/>
              </w:rPr>
              <w:t>Potassium (mmol/L)</w:t>
            </w:r>
          </w:p>
        </w:tc>
        <w:tc>
          <w:tcPr>
            <w:tcW w:w="1353" w:type="dxa"/>
            <w:noWrap/>
            <w:vAlign w:val="center"/>
            <w:hideMark/>
          </w:tcPr>
          <w:p w14:paraId="0F517E50" w14:textId="77777777" w:rsidR="00566FB9" w:rsidRPr="002134BD" w:rsidRDefault="00566FB9" w:rsidP="008E3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hAnsi="Arial" w:cs="Arial"/>
                <w:sz w:val="20"/>
                <w:szCs w:val="20"/>
                <w:lang w:val="en-GB"/>
              </w:rPr>
              <w:t>Sodium (mmol/L)</w:t>
            </w:r>
          </w:p>
        </w:tc>
        <w:tc>
          <w:tcPr>
            <w:tcW w:w="1260" w:type="dxa"/>
            <w:noWrap/>
            <w:vAlign w:val="center"/>
            <w:hideMark/>
          </w:tcPr>
          <w:p w14:paraId="44677351" w14:textId="77777777" w:rsidR="00566FB9" w:rsidRPr="002134BD" w:rsidRDefault="00566FB9" w:rsidP="008E3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hAnsi="Arial" w:cs="Arial"/>
                <w:sz w:val="20"/>
                <w:szCs w:val="20"/>
                <w:lang w:val="en-GB"/>
              </w:rPr>
              <w:t>Cortisol (mmol/L)</w:t>
            </w:r>
          </w:p>
        </w:tc>
      </w:tr>
      <w:tr w:rsidR="00BA2E3F" w:rsidRPr="002134BD" w14:paraId="7A4DC081" w14:textId="77777777" w:rsidTr="00B57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5A717102" w14:textId="77777777" w:rsidR="00BA2E3F" w:rsidRPr="002134BD" w:rsidRDefault="00BA2E3F" w:rsidP="00DD2D8E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otensive</w:t>
            </w:r>
          </w:p>
        </w:tc>
        <w:tc>
          <w:tcPr>
            <w:tcW w:w="1465" w:type="dxa"/>
            <w:noWrap/>
            <w:hideMark/>
          </w:tcPr>
          <w:p w14:paraId="4D094985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48(9.8)</w:t>
            </w:r>
          </w:p>
        </w:tc>
        <w:tc>
          <w:tcPr>
            <w:tcW w:w="1260" w:type="dxa"/>
            <w:noWrap/>
            <w:hideMark/>
          </w:tcPr>
          <w:p w14:paraId="78564D74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6(0.37)</w:t>
            </w:r>
          </w:p>
        </w:tc>
        <w:tc>
          <w:tcPr>
            <w:tcW w:w="1620" w:type="dxa"/>
            <w:noWrap/>
            <w:hideMark/>
          </w:tcPr>
          <w:p w14:paraId="21E648B0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.46(40.27)</w:t>
            </w:r>
          </w:p>
        </w:tc>
        <w:tc>
          <w:tcPr>
            <w:tcW w:w="1353" w:type="dxa"/>
            <w:noWrap/>
            <w:hideMark/>
          </w:tcPr>
          <w:p w14:paraId="1A7F50FF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93(11.13)</w:t>
            </w:r>
          </w:p>
        </w:tc>
        <w:tc>
          <w:tcPr>
            <w:tcW w:w="1228" w:type="dxa"/>
            <w:noWrap/>
            <w:hideMark/>
          </w:tcPr>
          <w:p w14:paraId="2152FDF0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7(0.41)</w:t>
            </w:r>
          </w:p>
        </w:tc>
        <w:tc>
          <w:tcPr>
            <w:tcW w:w="1353" w:type="dxa"/>
            <w:noWrap/>
            <w:hideMark/>
          </w:tcPr>
          <w:p w14:paraId="07E4959D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.19(2.41)</w:t>
            </w:r>
          </w:p>
        </w:tc>
        <w:tc>
          <w:tcPr>
            <w:tcW w:w="1260" w:type="dxa"/>
            <w:noWrap/>
            <w:hideMark/>
          </w:tcPr>
          <w:p w14:paraId="674C6F11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2(5.42)</w:t>
            </w:r>
          </w:p>
        </w:tc>
      </w:tr>
      <w:tr w:rsidR="00566FB9" w:rsidRPr="002134BD" w14:paraId="4EDFCAE7" w14:textId="77777777" w:rsidTr="00B57B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13DF1332" w14:textId="77777777" w:rsidR="00BA2E3F" w:rsidRPr="002134BD" w:rsidRDefault="00BA2E3F" w:rsidP="00DD2D8E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ve</w:t>
            </w:r>
          </w:p>
        </w:tc>
        <w:tc>
          <w:tcPr>
            <w:tcW w:w="1465" w:type="dxa"/>
            <w:noWrap/>
            <w:hideMark/>
          </w:tcPr>
          <w:p w14:paraId="6FF0223A" w14:textId="77777777" w:rsidR="00BA2E3F" w:rsidRPr="002134BD" w:rsidRDefault="00BA2E3F" w:rsidP="00DD2D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19(14.29)</w:t>
            </w:r>
          </w:p>
        </w:tc>
        <w:tc>
          <w:tcPr>
            <w:tcW w:w="1260" w:type="dxa"/>
            <w:noWrap/>
            <w:hideMark/>
          </w:tcPr>
          <w:p w14:paraId="6A5E0CB2" w14:textId="77777777" w:rsidR="00BA2E3F" w:rsidRPr="002134BD" w:rsidRDefault="00BA2E3F" w:rsidP="00DD2D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7(0.41)</w:t>
            </w:r>
          </w:p>
        </w:tc>
        <w:tc>
          <w:tcPr>
            <w:tcW w:w="1620" w:type="dxa"/>
            <w:noWrap/>
            <w:hideMark/>
          </w:tcPr>
          <w:p w14:paraId="3519EBCC" w14:textId="77777777" w:rsidR="00BA2E3F" w:rsidRPr="002134BD" w:rsidRDefault="00BA2E3F" w:rsidP="00DD2D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.85(39.68)</w:t>
            </w:r>
          </w:p>
        </w:tc>
        <w:tc>
          <w:tcPr>
            <w:tcW w:w="1353" w:type="dxa"/>
            <w:noWrap/>
            <w:hideMark/>
          </w:tcPr>
          <w:p w14:paraId="3E77B080" w14:textId="77777777" w:rsidR="00BA2E3F" w:rsidRPr="002134BD" w:rsidRDefault="00BA2E3F" w:rsidP="00DD2D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68(12.26)</w:t>
            </w:r>
          </w:p>
        </w:tc>
        <w:tc>
          <w:tcPr>
            <w:tcW w:w="1228" w:type="dxa"/>
            <w:noWrap/>
            <w:hideMark/>
          </w:tcPr>
          <w:p w14:paraId="10BAEB9B" w14:textId="77777777" w:rsidR="00BA2E3F" w:rsidRPr="002134BD" w:rsidRDefault="00BA2E3F" w:rsidP="00DD2D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9(0.33)</w:t>
            </w:r>
          </w:p>
        </w:tc>
        <w:tc>
          <w:tcPr>
            <w:tcW w:w="1353" w:type="dxa"/>
            <w:noWrap/>
            <w:hideMark/>
          </w:tcPr>
          <w:p w14:paraId="6DED4943" w14:textId="77777777" w:rsidR="00BA2E3F" w:rsidRPr="002134BD" w:rsidRDefault="00BA2E3F" w:rsidP="00DD2D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.12(2.09)</w:t>
            </w:r>
          </w:p>
        </w:tc>
        <w:tc>
          <w:tcPr>
            <w:tcW w:w="1260" w:type="dxa"/>
            <w:noWrap/>
            <w:hideMark/>
          </w:tcPr>
          <w:p w14:paraId="432072C5" w14:textId="77777777" w:rsidR="00BA2E3F" w:rsidRPr="002134BD" w:rsidRDefault="00BA2E3F" w:rsidP="00DD2D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1(4.48)</w:t>
            </w:r>
          </w:p>
        </w:tc>
      </w:tr>
      <w:tr w:rsidR="00BA2E3F" w:rsidRPr="002134BD" w14:paraId="36B2261F" w14:textId="77777777" w:rsidTr="00B57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7A77E9DD" w14:textId="77777777" w:rsidR="00BA2E3F" w:rsidRPr="002134BD" w:rsidRDefault="00BA2E3F" w:rsidP="00DD2D8E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AHD</w:t>
            </w:r>
          </w:p>
        </w:tc>
        <w:tc>
          <w:tcPr>
            <w:tcW w:w="1465" w:type="dxa"/>
            <w:noWrap/>
            <w:hideMark/>
          </w:tcPr>
          <w:p w14:paraId="6553BD57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64(13.98)</w:t>
            </w:r>
          </w:p>
        </w:tc>
        <w:tc>
          <w:tcPr>
            <w:tcW w:w="1260" w:type="dxa"/>
            <w:noWrap/>
            <w:hideMark/>
          </w:tcPr>
          <w:p w14:paraId="5893AEC3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5(0.46)</w:t>
            </w:r>
          </w:p>
        </w:tc>
        <w:tc>
          <w:tcPr>
            <w:tcW w:w="1620" w:type="dxa"/>
            <w:noWrap/>
            <w:hideMark/>
          </w:tcPr>
          <w:p w14:paraId="34A447DB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.15(42.18)</w:t>
            </w:r>
          </w:p>
        </w:tc>
        <w:tc>
          <w:tcPr>
            <w:tcW w:w="1353" w:type="dxa"/>
            <w:noWrap/>
            <w:hideMark/>
          </w:tcPr>
          <w:p w14:paraId="1D656E4F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87(13.11)</w:t>
            </w:r>
          </w:p>
        </w:tc>
        <w:tc>
          <w:tcPr>
            <w:tcW w:w="1228" w:type="dxa"/>
            <w:noWrap/>
            <w:hideMark/>
          </w:tcPr>
          <w:p w14:paraId="574586B1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6(0.38)</w:t>
            </w:r>
          </w:p>
        </w:tc>
        <w:tc>
          <w:tcPr>
            <w:tcW w:w="1353" w:type="dxa"/>
            <w:noWrap/>
            <w:hideMark/>
          </w:tcPr>
          <w:p w14:paraId="214D24C5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.25(2.29)</w:t>
            </w:r>
          </w:p>
        </w:tc>
        <w:tc>
          <w:tcPr>
            <w:tcW w:w="1260" w:type="dxa"/>
            <w:noWrap/>
            <w:hideMark/>
          </w:tcPr>
          <w:p w14:paraId="278865B2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1(4.2)</w:t>
            </w:r>
          </w:p>
        </w:tc>
      </w:tr>
      <w:tr w:rsidR="00B57B74" w:rsidRPr="002134BD" w14:paraId="69F27A19" w14:textId="77777777" w:rsidTr="00B57B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</w:tcPr>
          <w:p w14:paraId="0B880907" w14:textId="438257E3" w:rsidR="00B57B74" w:rsidRPr="002134BD" w:rsidRDefault="00B57B74" w:rsidP="00B57B7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 blocker</w:t>
            </w:r>
          </w:p>
        </w:tc>
        <w:tc>
          <w:tcPr>
            <w:tcW w:w="1465" w:type="dxa"/>
            <w:noWrap/>
          </w:tcPr>
          <w:p w14:paraId="7CCEF73B" w14:textId="7A727DA5" w:rsidR="00B57B74" w:rsidRPr="002134BD" w:rsidRDefault="00B57B74" w:rsidP="00B57B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71(11.62)</w:t>
            </w:r>
          </w:p>
        </w:tc>
        <w:tc>
          <w:tcPr>
            <w:tcW w:w="1260" w:type="dxa"/>
            <w:noWrap/>
          </w:tcPr>
          <w:p w14:paraId="2AEF7A49" w14:textId="154B2F83" w:rsidR="00B57B74" w:rsidRPr="002134BD" w:rsidRDefault="00B57B74" w:rsidP="00B57B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3(0.38)</w:t>
            </w:r>
          </w:p>
        </w:tc>
        <w:tc>
          <w:tcPr>
            <w:tcW w:w="1620" w:type="dxa"/>
            <w:noWrap/>
          </w:tcPr>
          <w:p w14:paraId="40331311" w14:textId="006A5EC7" w:rsidR="00B57B74" w:rsidRPr="002134BD" w:rsidRDefault="00B57B74" w:rsidP="00B57B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.93(44)</w:t>
            </w:r>
          </w:p>
        </w:tc>
        <w:tc>
          <w:tcPr>
            <w:tcW w:w="1353" w:type="dxa"/>
            <w:noWrap/>
          </w:tcPr>
          <w:p w14:paraId="026F5722" w14:textId="0BC2B5E3" w:rsidR="00B57B74" w:rsidRPr="002134BD" w:rsidRDefault="00B57B74" w:rsidP="00B57B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8(14.25)</w:t>
            </w:r>
          </w:p>
        </w:tc>
        <w:tc>
          <w:tcPr>
            <w:tcW w:w="1228" w:type="dxa"/>
            <w:noWrap/>
          </w:tcPr>
          <w:p w14:paraId="046E72AC" w14:textId="47C884C8" w:rsidR="00B57B74" w:rsidRPr="002134BD" w:rsidRDefault="00B57B74" w:rsidP="00B57B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2(0.36)</w:t>
            </w:r>
          </w:p>
        </w:tc>
        <w:tc>
          <w:tcPr>
            <w:tcW w:w="1353" w:type="dxa"/>
            <w:noWrap/>
          </w:tcPr>
          <w:p w14:paraId="1C31D042" w14:textId="729ABE4A" w:rsidR="00B57B74" w:rsidRPr="002134BD" w:rsidRDefault="00B57B74" w:rsidP="00B57B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.79(2.08)</w:t>
            </w:r>
          </w:p>
        </w:tc>
        <w:tc>
          <w:tcPr>
            <w:tcW w:w="1260" w:type="dxa"/>
            <w:noWrap/>
          </w:tcPr>
          <w:p w14:paraId="3E0F3F0C" w14:textId="358305EF" w:rsidR="00B57B74" w:rsidRPr="002134BD" w:rsidRDefault="00B57B74" w:rsidP="00B57B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1(4.51)</w:t>
            </w:r>
          </w:p>
        </w:tc>
      </w:tr>
      <w:tr w:rsidR="00566FB9" w:rsidRPr="002134BD" w14:paraId="6C495864" w14:textId="77777777" w:rsidTr="00B57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6B6D3F89" w14:textId="77777777" w:rsidR="00BA2E3F" w:rsidRPr="002134BD" w:rsidRDefault="00BA2E3F" w:rsidP="00DD2D8E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i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92B6786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.02(15.99)</w:t>
            </w:r>
          </w:p>
        </w:tc>
        <w:tc>
          <w:tcPr>
            <w:tcW w:w="1260" w:type="dxa"/>
            <w:noWrap/>
            <w:hideMark/>
          </w:tcPr>
          <w:p w14:paraId="712F6A26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8(0.58)</w:t>
            </w:r>
          </w:p>
        </w:tc>
        <w:tc>
          <w:tcPr>
            <w:tcW w:w="1620" w:type="dxa"/>
            <w:noWrap/>
            <w:hideMark/>
          </w:tcPr>
          <w:p w14:paraId="43083847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.22(44.35)</w:t>
            </w:r>
          </w:p>
        </w:tc>
        <w:tc>
          <w:tcPr>
            <w:tcW w:w="1353" w:type="dxa"/>
            <w:noWrap/>
            <w:hideMark/>
          </w:tcPr>
          <w:p w14:paraId="2D63DB07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31(15.75)</w:t>
            </w:r>
          </w:p>
        </w:tc>
        <w:tc>
          <w:tcPr>
            <w:tcW w:w="1228" w:type="dxa"/>
            <w:noWrap/>
            <w:hideMark/>
          </w:tcPr>
          <w:p w14:paraId="6AD67036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3(0.45)</w:t>
            </w:r>
          </w:p>
        </w:tc>
        <w:tc>
          <w:tcPr>
            <w:tcW w:w="1353" w:type="dxa"/>
            <w:noWrap/>
            <w:hideMark/>
          </w:tcPr>
          <w:p w14:paraId="3F9BAB32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.78(2.32)</w:t>
            </w:r>
          </w:p>
        </w:tc>
        <w:tc>
          <w:tcPr>
            <w:tcW w:w="1260" w:type="dxa"/>
            <w:noWrap/>
            <w:hideMark/>
          </w:tcPr>
          <w:p w14:paraId="52038670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6(4.89)</w:t>
            </w:r>
          </w:p>
        </w:tc>
      </w:tr>
      <w:tr w:rsidR="00B57B74" w:rsidRPr="002134BD" w14:paraId="2E0854A7" w14:textId="77777777" w:rsidTr="00B57B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</w:tcPr>
          <w:p w14:paraId="5E1E89D2" w14:textId="39534861" w:rsidR="00B57B74" w:rsidRPr="002134BD" w:rsidRDefault="00B57B74" w:rsidP="00B57B7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i</w:t>
            </w:r>
            <w:proofErr w:type="spellEnd"/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diuretic</w:t>
            </w:r>
          </w:p>
        </w:tc>
        <w:tc>
          <w:tcPr>
            <w:tcW w:w="1465" w:type="dxa"/>
            <w:noWrap/>
          </w:tcPr>
          <w:p w14:paraId="549A1A93" w14:textId="4B0C88AE" w:rsidR="00B57B74" w:rsidRPr="002134BD" w:rsidRDefault="00B57B74" w:rsidP="00B57B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.15(23.1)</w:t>
            </w:r>
          </w:p>
        </w:tc>
        <w:tc>
          <w:tcPr>
            <w:tcW w:w="1260" w:type="dxa"/>
            <w:noWrap/>
          </w:tcPr>
          <w:p w14:paraId="36FA58B6" w14:textId="3AE45414" w:rsidR="00B57B74" w:rsidRPr="002134BD" w:rsidRDefault="00B57B74" w:rsidP="00B57B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1(0.69)</w:t>
            </w:r>
          </w:p>
        </w:tc>
        <w:tc>
          <w:tcPr>
            <w:tcW w:w="1620" w:type="dxa"/>
            <w:noWrap/>
          </w:tcPr>
          <w:p w14:paraId="3D2A19C1" w14:textId="647A4713" w:rsidR="00B57B74" w:rsidRPr="002134BD" w:rsidRDefault="00B57B74" w:rsidP="00B57B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.26(39.4)</w:t>
            </w:r>
          </w:p>
        </w:tc>
        <w:tc>
          <w:tcPr>
            <w:tcW w:w="1353" w:type="dxa"/>
            <w:noWrap/>
          </w:tcPr>
          <w:p w14:paraId="132AE093" w14:textId="42058C81" w:rsidR="00B57B74" w:rsidRPr="002134BD" w:rsidRDefault="00B57B74" w:rsidP="00B57B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68(15.55)</w:t>
            </w:r>
          </w:p>
        </w:tc>
        <w:tc>
          <w:tcPr>
            <w:tcW w:w="1228" w:type="dxa"/>
            <w:noWrap/>
          </w:tcPr>
          <w:p w14:paraId="6EF62A9C" w14:textId="69EBFA37" w:rsidR="00B57B74" w:rsidRPr="002134BD" w:rsidRDefault="00B57B74" w:rsidP="00B57B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4(0.36)</w:t>
            </w:r>
          </w:p>
        </w:tc>
        <w:tc>
          <w:tcPr>
            <w:tcW w:w="1353" w:type="dxa"/>
            <w:noWrap/>
          </w:tcPr>
          <w:p w14:paraId="74CDA040" w14:textId="1CEB0984" w:rsidR="00B57B74" w:rsidRPr="002134BD" w:rsidRDefault="00B57B74" w:rsidP="00B57B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.62(2.31)</w:t>
            </w:r>
          </w:p>
        </w:tc>
        <w:tc>
          <w:tcPr>
            <w:tcW w:w="1260" w:type="dxa"/>
            <w:noWrap/>
          </w:tcPr>
          <w:p w14:paraId="0F89A194" w14:textId="7FD8D841" w:rsidR="00B57B74" w:rsidRPr="002134BD" w:rsidRDefault="00B57B74" w:rsidP="00B57B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5(5.09)</w:t>
            </w:r>
          </w:p>
        </w:tc>
      </w:tr>
      <w:tr w:rsidR="00B57B74" w:rsidRPr="002134BD" w14:paraId="10CADF40" w14:textId="77777777" w:rsidTr="00B57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54D0EF22" w14:textId="77777777" w:rsidR="00BA2E3F" w:rsidRPr="002134BD" w:rsidRDefault="00BA2E3F" w:rsidP="00DD2D8E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B</w:t>
            </w:r>
          </w:p>
        </w:tc>
        <w:tc>
          <w:tcPr>
            <w:tcW w:w="1465" w:type="dxa"/>
            <w:noWrap/>
            <w:hideMark/>
          </w:tcPr>
          <w:p w14:paraId="6E72E076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.7(28.93)</w:t>
            </w:r>
          </w:p>
        </w:tc>
        <w:tc>
          <w:tcPr>
            <w:tcW w:w="1260" w:type="dxa"/>
            <w:noWrap/>
            <w:hideMark/>
          </w:tcPr>
          <w:p w14:paraId="481A0B66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(0.65)</w:t>
            </w:r>
          </w:p>
        </w:tc>
        <w:tc>
          <w:tcPr>
            <w:tcW w:w="1620" w:type="dxa"/>
            <w:noWrap/>
            <w:hideMark/>
          </w:tcPr>
          <w:p w14:paraId="2A341DB3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.4(39.81)</w:t>
            </w:r>
          </w:p>
        </w:tc>
        <w:tc>
          <w:tcPr>
            <w:tcW w:w="1353" w:type="dxa"/>
            <w:noWrap/>
            <w:hideMark/>
          </w:tcPr>
          <w:p w14:paraId="2C64271B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21(13.8)</w:t>
            </w:r>
          </w:p>
        </w:tc>
        <w:tc>
          <w:tcPr>
            <w:tcW w:w="1228" w:type="dxa"/>
            <w:noWrap/>
            <w:hideMark/>
          </w:tcPr>
          <w:p w14:paraId="193D10CD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(0.4)</w:t>
            </w:r>
          </w:p>
        </w:tc>
        <w:tc>
          <w:tcPr>
            <w:tcW w:w="1353" w:type="dxa"/>
            <w:noWrap/>
            <w:hideMark/>
          </w:tcPr>
          <w:p w14:paraId="56BA41B8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.54(1.94)</w:t>
            </w:r>
          </w:p>
        </w:tc>
        <w:tc>
          <w:tcPr>
            <w:tcW w:w="1260" w:type="dxa"/>
            <w:noWrap/>
            <w:hideMark/>
          </w:tcPr>
          <w:p w14:paraId="427800FE" w14:textId="77777777" w:rsidR="00BA2E3F" w:rsidRPr="002134BD" w:rsidRDefault="00BA2E3F" w:rsidP="00DD2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7(4.14)</w:t>
            </w:r>
          </w:p>
        </w:tc>
      </w:tr>
      <w:tr w:rsidR="00B57B74" w:rsidRPr="002134BD" w14:paraId="66A5527D" w14:textId="77777777" w:rsidTr="00B57B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64396DD7" w14:textId="77777777" w:rsidR="00BA2E3F" w:rsidRPr="002134BD" w:rsidRDefault="00BA2E3F" w:rsidP="00DD2D8E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B + diuretic</w:t>
            </w:r>
          </w:p>
        </w:tc>
        <w:tc>
          <w:tcPr>
            <w:tcW w:w="1465" w:type="dxa"/>
            <w:noWrap/>
            <w:hideMark/>
          </w:tcPr>
          <w:p w14:paraId="0A37B18B" w14:textId="77777777" w:rsidR="00BA2E3F" w:rsidRPr="002134BD" w:rsidRDefault="00BA2E3F" w:rsidP="00DD2D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.89(17.4)</w:t>
            </w:r>
          </w:p>
        </w:tc>
        <w:tc>
          <w:tcPr>
            <w:tcW w:w="1260" w:type="dxa"/>
            <w:noWrap/>
            <w:hideMark/>
          </w:tcPr>
          <w:p w14:paraId="15A2CC35" w14:textId="77777777" w:rsidR="00BA2E3F" w:rsidRPr="002134BD" w:rsidRDefault="00BA2E3F" w:rsidP="00DD2D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8(0.56)</w:t>
            </w:r>
          </w:p>
        </w:tc>
        <w:tc>
          <w:tcPr>
            <w:tcW w:w="1620" w:type="dxa"/>
            <w:noWrap/>
            <w:hideMark/>
          </w:tcPr>
          <w:p w14:paraId="2180D543" w14:textId="77777777" w:rsidR="00BA2E3F" w:rsidRPr="002134BD" w:rsidRDefault="00BA2E3F" w:rsidP="00DD2D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.11(45.23)</w:t>
            </w:r>
          </w:p>
        </w:tc>
        <w:tc>
          <w:tcPr>
            <w:tcW w:w="1353" w:type="dxa"/>
            <w:noWrap/>
            <w:hideMark/>
          </w:tcPr>
          <w:p w14:paraId="6682342B" w14:textId="77777777" w:rsidR="00BA2E3F" w:rsidRPr="002134BD" w:rsidRDefault="00BA2E3F" w:rsidP="00DD2D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42(13.31)</w:t>
            </w:r>
          </w:p>
        </w:tc>
        <w:tc>
          <w:tcPr>
            <w:tcW w:w="1228" w:type="dxa"/>
            <w:noWrap/>
            <w:hideMark/>
          </w:tcPr>
          <w:p w14:paraId="2C1844BE" w14:textId="77777777" w:rsidR="00BA2E3F" w:rsidRPr="002134BD" w:rsidRDefault="00BA2E3F" w:rsidP="00DD2D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1(0.34)</w:t>
            </w:r>
          </w:p>
        </w:tc>
        <w:tc>
          <w:tcPr>
            <w:tcW w:w="1353" w:type="dxa"/>
            <w:noWrap/>
            <w:hideMark/>
          </w:tcPr>
          <w:p w14:paraId="3A11EED0" w14:textId="77777777" w:rsidR="00BA2E3F" w:rsidRPr="002134BD" w:rsidRDefault="00BA2E3F" w:rsidP="00DD2D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.95(2.79)</w:t>
            </w:r>
          </w:p>
        </w:tc>
        <w:tc>
          <w:tcPr>
            <w:tcW w:w="1260" w:type="dxa"/>
            <w:noWrap/>
            <w:hideMark/>
          </w:tcPr>
          <w:p w14:paraId="5D036778" w14:textId="77777777" w:rsidR="00BA2E3F" w:rsidRPr="002134BD" w:rsidRDefault="00BA2E3F" w:rsidP="00DD2D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7(4.26)</w:t>
            </w:r>
          </w:p>
        </w:tc>
      </w:tr>
    </w:tbl>
    <w:p w14:paraId="6609D9B7" w14:textId="77777777" w:rsidR="00BA2E3F" w:rsidRDefault="00BA2E3F" w:rsidP="00BA2E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22F22044" w14:textId="77777777" w:rsidR="00BA2E3F" w:rsidRDefault="00BA2E3F" w:rsidP="00BA2E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3DCCA1ED" w14:textId="77777777" w:rsidR="00BA2E3F" w:rsidRDefault="00BA2E3F" w:rsidP="00BA2E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643DF990" w14:textId="382A4643" w:rsidR="0042229F" w:rsidRPr="007273CF" w:rsidRDefault="00566FB9" w:rsidP="007273CF">
      <w:pPr>
        <w:rPr>
          <w:rFonts w:ascii="Arial" w:hAnsi="Arial" w:cs="Arial"/>
          <w:b/>
          <w:sz w:val="24"/>
        </w:rPr>
        <w:sectPr w:rsidR="0042229F" w:rsidRPr="007273CF" w:rsidSect="00F9309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b/>
          <w:sz w:val="24"/>
        </w:rPr>
        <w:br w:type="page"/>
      </w:r>
    </w:p>
    <w:p w14:paraId="65A6DB31" w14:textId="37DD0A10" w:rsidR="00F9309D" w:rsidRPr="00580CB7" w:rsidRDefault="00F9309D" w:rsidP="00F9309D">
      <w:pPr>
        <w:rPr>
          <w:rFonts w:ascii="Arial" w:hAnsi="Arial" w:cs="Arial"/>
          <w:b/>
          <w:sz w:val="24"/>
          <w:szCs w:val="24"/>
        </w:rPr>
      </w:pPr>
      <w:bookmarkStart w:id="6" w:name="_Toc97906251"/>
      <w:bookmarkStart w:id="7" w:name="_Toc99697280"/>
      <w:r w:rsidRPr="00225482">
        <w:rPr>
          <w:rStyle w:val="Heading1Char"/>
          <w:szCs w:val="24"/>
        </w:rPr>
        <w:lastRenderedPageBreak/>
        <w:t>Supplementary Figure 3: Identification of the optimal penalty parameter λ for the lasso regression</w:t>
      </w:r>
      <w:r w:rsidR="00EB0D26">
        <w:rPr>
          <w:rStyle w:val="Heading1Char"/>
          <w:szCs w:val="24"/>
        </w:rPr>
        <w:t>.</w:t>
      </w:r>
      <w:bookmarkEnd w:id="6"/>
      <w:bookmarkEnd w:id="7"/>
      <w:r w:rsidR="00580CB7">
        <w:rPr>
          <w:rStyle w:val="Heading1Char"/>
          <w:szCs w:val="24"/>
        </w:rPr>
        <w:t xml:space="preserve"> </w:t>
      </w:r>
      <w:r w:rsidRPr="00D45F5A">
        <w:rPr>
          <w:rFonts w:ascii="Arial" w:hAnsi="Arial" w:cs="Arial"/>
          <w:b/>
          <w:bCs/>
          <w:sz w:val="24"/>
          <w:szCs w:val="24"/>
        </w:rPr>
        <w:t>Results are shown from the 8-fold cross-validation (CV). The vertical gray dashed lines represent the penalty parameter that achieved the least MSE.</w:t>
      </w:r>
    </w:p>
    <w:p w14:paraId="78184B73" w14:textId="31A5B6B7" w:rsidR="00225482" w:rsidRDefault="00225482" w:rsidP="00F9309D">
      <w:pPr>
        <w:rPr>
          <w:rFonts w:ascii="Arial" w:hAnsi="Arial" w:cs="Arial"/>
          <w:sz w:val="24"/>
          <w:szCs w:val="24"/>
        </w:rPr>
      </w:pPr>
    </w:p>
    <w:p w14:paraId="3D5F5A48" w14:textId="0E1740CB" w:rsidR="00CB3250" w:rsidRPr="00225482" w:rsidRDefault="00CB3250" w:rsidP="00F9309D">
      <w:pPr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2D1D6DE9" wp14:editId="3563DF8F">
            <wp:extent cx="5943600" cy="2590800"/>
            <wp:effectExtent l="0" t="0" r="0" b="0"/>
            <wp:docPr id="2" name="Picture 2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B3250" w:rsidRPr="00225482" w:rsidSect="00F930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D0ABE" w14:textId="77777777" w:rsidR="004C7560" w:rsidRDefault="004C7560" w:rsidP="00BA2E3F">
      <w:pPr>
        <w:spacing w:after="0" w:line="240" w:lineRule="auto"/>
      </w:pPr>
      <w:r>
        <w:separator/>
      </w:r>
    </w:p>
  </w:endnote>
  <w:endnote w:type="continuationSeparator" w:id="0">
    <w:p w14:paraId="0589A272" w14:textId="77777777" w:rsidR="004C7560" w:rsidRDefault="004C7560" w:rsidP="00BA2E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imbusRomNo9L-Regu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1722F" w14:textId="77777777" w:rsidR="004C7560" w:rsidRDefault="004C7560" w:rsidP="00BA2E3F">
      <w:pPr>
        <w:spacing w:after="0" w:line="240" w:lineRule="auto"/>
      </w:pPr>
      <w:r>
        <w:separator/>
      </w:r>
    </w:p>
  </w:footnote>
  <w:footnote w:type="continuationSeparator" w:id="0">
    <w:p w14:paraId="1DD0E8CB" w14:textId="77777777" w:rsidR="004C7560" w:rsidRDefault="004C7560" w:rsidP="00BA2E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64BBF"/>
    <w:multiLevelType w:val="hybridMultilevel"/>
    <w:tmpl w:val="D16EFE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5383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02FE"/>
    <w:rsid w:val="000009C7"/>
    <w:rsid w:val="00005CEE"/>
    <w:rsid w:val="000155AE"/>
    <w:rsid w:val="00021D34"/>
    <w:rsid w:val="00027625"/>
    <w:rsid w:val="00027FE9"/>
    <w:rsid w:val="000320E0"/>
    <w:rsid w:val="000364EA"/>
    <w:rsid w:val="00061558"/>
    <w:rsid w:val="0007559E"/>
    <w:rsid w:val="00076B17"/>
    <w:rsid w:val="0009389A"/>
    <w:rsid w:val="00095497"/>
    <w:rsid w:val="000A6B57"/>
    <w:rsid w:val="000C297F"/>
    <w:rsid w:val="000C32A4"/>
    <w:rsid w:val="000C5A36"/>
    <w:rsid w:val="000C7338"/>
    <w:rsid w:val="000C7B97"/>
    <w:rsid w:val="000E0469"/>
    <w:rsid w:val="000E38FF"/>
    <w:rsid w:val="000E65FA"/>
    <w:rsid w:val="000F042F"/>
    <w:rsid w:val="000F1DEF"/>
    <w:rsid w:val="000F50DE"/>
    <w:rsid w:val="00100B8D"/>
    <w:rsid w:val="00104878"/>
    <w:rsid w:val="00104F08"/>
    <w:rsid w:val="001071AF"/>
    <w:rsid w:val="0011416C"/>
    <w:rsid w:val="001171BB"/>
    <w:rsid w:val="00122AC2"/>
    <w:rsid w:val="00140099"/>
    <w:rsid w:val="00146439"/>
    <w:rsid w:val="001602E0"/>
    <w:rsid w:val="00166007"/>
    <w:rsid w:val="00167E48"/>
    <w:rsid w:val="001802FE"/>
    <w:rsid w:val="00185739"/>
    <w:rsid w:val="00185843"/>
    <w:rsid w:val="00191041"/>
    <w:rsid w:val="001A0709"/>
    <w:rsid w:val="001B0254"/>
    <w:rsid w:val="001B1697"/>
    <w:rsid w:val="001B22CA"/>
    <w:rsid w:val="001B6761"/>
    <w:rsid w:val="001C5DF7"/>
    <w:rsid w:val="001D1584"/>
    <w:rsid w:val="001E13C8"/>
    <w:rsid w:val="001E24AE"/>
    <w:rsid w:val="001E3881"/>
    <w:rsid w:val="001F4530"/>
    <w:rsid w:val="00207C93"/>
    <w:rsid w:val="002119C7"/>
    <w:rsid w:val="002134BD"/>
    <w:rsid w:val="00216D4B"/>
    <w:rsid w:val="00217672"/>
    <w:rsid w:val="00225111"/>
    <w:rsid w:val="00225482"/>
    <w:rsid w:val="00230C27"/>
    <w:rsid w:val="00236CBB"/>
    <w:rsid w:val="0024241D"/>
    <w:rsid w:val="00253A43"/>
    <w:rsid w:val="00260558"/>
    <w:rsid w:val="0028130D"/>
    <w:rsid w:val="00286583"/>
    <w:rsid w:val="002922FD"/>
    <w:rsid w:val="00294638"/>
    <w:rsid w:val="00296B5F"/>
    <w:rsid w:val="002A0080"/>
    <w:rsid w:val="002A7166"/>
    <w:rsid w:val="002C011E"/>
    <w:rsid w:val="002C119B"/>
    <w:rsid w:val="002C22C5"/>
    <w:rsid w:val="002C26DC"/>
    <w:rsid w:val="002C71B2"/>
    <w:rsid w:val="002D0205"/>
    <w:rsid w:val="002D0963"/>
    <w:rsid w:val="002D6A5C"/>
    <w:rsid w:val="002D75A4"/>
    <w:rsid w:val="002F00FF"/>
    <w:rsid w:val="002F21A5"/>
    <w:rsid w:val="002F4CEA"/>
    <w:rsid w:val="003009A7"/>
    <w:rsid w:val="003113DA"/>
    <w:rsid w:val="00314B84"/>
    <w:rsid w:val="00323E3D"/>
    <w:rsid w:val="0032404D"/>
    <w:rsid w:val="00334DEB"/>
    <w:rsid w:val="00346CCD"/>
    <w:rsid w:val="003555E5"/>
    <w:rsid w:val="0036281E"/>
    <w:rsid w:val="00374050"/>
    <w:rsid w:val="003800D3"/>
    <w:rsid w:val="00391A0A"/>
    <w:rsid w:val="003A16C4"/>
    <w:rsid w:val="003A2159"/>
    <w:rsid w:val="003B070C"/>
    <w:rsid w:val="003B35B9"/>
    <w:rsid w:val="003B6692"/>
    <w:rsid w:val="003E27D6"/>
    <w:rsid w:val="003F3884"/>
    <w:rsid w:val="003F433D"/>
    <w:rsid w:val="0040033E"/>
    <w:rsid w:val="00405B89"/>
    <w:rsid w:val="004070A6"/>
    <w:rsid w:val="0042229F"/>
    <w:rsid w:val="004226B3"/>
    <w:rsid w:val="00430BF6"/>
    <w:rsid w:val="004318AF"/>
    <w:rsid w:val="0043522A"/>
    <w:rsid w:val="004367C2"/>
    <w:rsid w:val="00451C3E"/>
    <w:rsid w:val="00454F0B"/>
    <w:rsid w:val="0045603A"/>
    <w:rsid w:val="004634B4"/>
    <w:rsid w:val="00463DB9"/>
    <w:rsid w:val="00472897"/>
    <w:rsid w:val="004755BD"/>
    <w:rsid w:val="004833BF"/>
    <w:rsid w:val="00490D96"/>
    <w:rsid w:val="004939CC"/>
    <w:rsid w:val="004971BA"/>
    <w:rsid w:val="00497FDD"/>
    <w:rsid w:val="004A3CCC"/>
    <w:rsid w:val="004A655A"/>
    <w:rsid w:val="004B2F7F"/>
    <w:rsid w:val="004C6AB3"/>
    <w:rsid w:val="004C7560"/>
    <w:rsid w:val="004C78DE"/>
    <w:rsid w:val="004E2195"/>
    <w:rsid w:val="004E22D2"/>
    <w:rsid w:val="004E39D0"/>
    <w:rsid w:val="00502A32"/>
    <w:rsid w:val="00506A30"/>
    <w:rsid w:val="0051117B"/>
    <w:rsid w:val="00514D6D"/>
    <w:rsid w:val="00517F8B"/>
    <w:rsid w:val="00520CCE"/>
    <w:rsid w:val="00525B1A"/>
    <w:rsid w:val="005307D2"/>
    <w:rsid w:val="00535B98"/>
    <w:rsid w:val="005455F2"/>
    <w:rsid w:val="0054741D"/>
    <w:rsid w:val="00566FB9"/>
    <w:rsid w:val="0057178C"/>
    <w:rsid w:val="0057196F"/>
    <w:rsid w:val="00575C84"/>
    <w:rsid w:val="00580CB7"/>
    <w:rsid w:val="005823EC"/>
    <w:rsid w:val="005844D2"/>
    <w:rsid w:val="00586523"/>
    <w:rsid w:val="005869A6"/>
    <w:rsid w:val="0059660C"/>
    <w:rsid w:val="005A346E"/>
    <w:rsid w:val="005A4AD6"/>
    <w:rsid w:val="005A4F98"/>
    <w:rsid w:val="005B0B4E"/>
    <w:rsid w:val="005B53C2"/>
    <w:rsid w:val="005C105A"/>
    <w:rsid w:val="005C4E1E"/>
    <w:rsid w:val="005E659E"/>
    <w:rsid w:val="005F0176"/>
    <w:rsid w:val="005F2027"/>
    <w:rsid w:val="005F42FD"/>
    <w:rsid w:val="006045ED"/>
    <w:rsid w:val="006065A8"/>
    <w:rsid w:val="006071E6"/>
    <w:rsid w:val="0063186E"/>
    <w:rsid w:val="00641F74"/>
    <w:rsid w:val="006425E6"/>
    <w:rsid w:val="00647D9F"/>
    <w:rsid w:val="00657E5E"/>
    <w:rsid w:val="0066066F"/>
    <w:rsid w:val="0066128B"/>
    <w:rsid w:val="00663951"/>
    <w:rsid w:val="00670590"/>
    <w:rsid w:val="006713A6"/>
    <w:rsid w:val="006B2903"/>
    <w:rsid w:val="006B4EF0"/>
    <w:rsid w:val="006C1B6D"/>
    <w:rsid w:val="006D16BE"/>
    <w:rsid w:val="006E1DC2"/>
    <w:rsid w:val="006F3ED1"/>
    <w:rsid w:val="00712003"/>
    <w:rsid w:val="007135FE"/>
    <w:rsid w:val="007273CF"/>
    <w:rsid w:val="00730E44"/>
    <w:rsid w:val="007351BC"/>
    <w:rsid w:val="00736057"/>
    <w:rsid w:val="0074337D"/>
    <w:rsid w:val="007457C5"/>
    <w:rsid w:val="00752123"/>
    <w:rsid w:val="007742C2"/>
    <w:rsid w:val="007768A2"/>
    <w:rsid w:val="007831BF"/>
    <w:rsid w:val="00783786"/>
    <w:rsid w:val="007A05DE"/>
    <w:rsid w:val="007A28B7"/>
    <w:rsid w:val="007A2F37"/>
    <w:rsid w:val="007B0D08"/>
    <w:rsid w:val="007B22FE"/>
    <w:rsid w:val="007D0BD3"/>
    <w:rsid w:val="007D5C7A"/>
    <w:rsid w:val="007E7762"/>
    <w:rsid w:val="007F195E"/>
    <w:rsid w:val="007F439D"/>
    <w:rsid w:val="00811A29"/>
    <w:rsid w:val="00812D88"/>
    <w:rsid w:val="008227ED"/>
    <w:rsid w:val="00825D53"/>
    <w:rsid w:val="00825FD0"/>
    <w:rsid w:val="0083388C"/>
    <w:rsid w:val="00844C3D"/>
    <w:rsid w:val="00853E20"/>
    <w:rsid w:val="00855354"/>
    <w:rsid w:val="008662F2"/>
    <w:rsid w:val="00886B82"/>
    <w:rsid w:val="00896279"/>
    <w:rsid w:val="008A4AE1"/>
    <w:rsid w:val="008A6C1E"/>
    <w:rsid w:val="008B6E5A"/>
    <w:rsid w:val="008C6EE6"/>
    <w:rsid w:val="008D7319"/>
    <w:rsid w:val="008E2146"/>
    <w:rsid w:val="008E35E1"/>
    <w:rsid w:val="008E4628"/>
    <w:rsid w:val="008F0B15"/>
    <w:rsid w:val="008F1931"/>
    <w:rsid w:val="008F1ED1"/>
    <w:rsid w:val="00900590"/>
    <w:rsid w:val="00904511"/>
    <w:rsid w:val="00924C1E"/>
    <w:rsid w:val="009322E8"/>
    <w:rsid w:val="00935E56"/>
    <w:rsid w:val="0093760D"/>
    <w:rsid w:val="009539D4"/>
    <w:rsid w:val="009626CB"/>
    <w:rsid w:val="00964F2B"/>
    <w:rsid w:val="009657AC"/>
    <w:rsid w:val="00965C27"/>
    <w:rsid w:val="009752CC"/>
    <w:rsid w:val="00985B89"/>
    <w:rsid w:val="00986381"/>
    <w:rsid w:val="00992E3C"/>
    <w:rsid w:val="009940C5"/>
    <w:rsid w:val="009A7575"/>
    <w:rsid w:val="009D4344"/>
    <w:rsid w:val="009D5824"/>
    <w:rsid w:val="009F31FE"/>
    <w:rsid w:val="009F5232"/>
    <w:rsid w:val="00A0061E"/>
    <w:rsid w:val="00A05112"/>
    <w:rsid w:val="00A11D05"/>
    <w:rsid w:val="00A136C9"/>
    <w:rsid w:val="00A1481C"/>
    <w:rsid w:val="00A15713"/>
    <w:rsid w:val="00A261CC"/>
    <w:rsid w:val="00A31C57"/>
    <w:rsid w:val="00A54DC2"/>
    <w:rsid w:val="00A6263B"/>
    <w:rsid w:val="00A71083"/>
    <w:rsid w:val="00A7257B"/>
    <w:rsid w:val="00A72E71"/>
    <w:rsid w:val="00A81AB3"/>
    <w:rsid w:val="00A84030"/>
    <w:rsid w:val="00A942FD"/>
    <w:rsid w:val="00AA1BE6"/>
    <w:rsid w:val="00AA2489"/>
    <w:rsid w:val="00AA6E2B"/>
    <w:rsid w:val="00AB4479"/>
    <w:rsid w:val="00AC4ED5"/>
    <w:rsid w:val="00AD6C97"/>
    <w:rsid w:val="00AD738B"/>
    <w:rsid w:val="00AE752A"/>
    <w:rsid w:val="00AF08CC"/>
    <w:rsid w:val="00AF10F1"/>
    <w:rsid w:val="00AF7274"/>
    <w:rsid w:val="00B01D0D"/>
    <w:rsid w:val="00B02E41"/>
    <w:rsid w:val="00B1363F"/>
    <w:rsid w:val="00B1496F"/>
    <w:rsid w:val="00B151F8"/>
    <w:rsid w:val="00B23516"/>
    <w:rsid w:val="00B24D28"/>
    <w:rsid w:val="00B37B6C"/>
    <w:rsid w:val="00B4286F"/>
    <w:rsid w:val="00B45CC7"/>
    <w:rsid w:val="00B50F86"/>
    <w:rsid w:val="00B51FEB"/>
    <w:rsid w:val="00B54E5C"/>
    <w:rsid w:val="00B57B74"/>
    <w:rsid w:val="00B60ED5"/>
    <w:rsid w:val="00B672F6"/>
    <w:rsid w:val="00B833B1"/>
    <w:rsid w:val="00B926EF"/>
    <w:rsid w:val="00B92A05"/>
    <w:rsid w:val="00B971D2"/>
    <w:rsid w:val="00BA2E3F"/>
    <w:rsid w:val="00BA487F"/>
    <w:rsid w:val="00BB197A"/>
    <w:rsid w:val="00BB24C0"/>
    <w:rsid w:val="00BC2937"/>
    <w:rsid w:val="00BC5B93"/>
    <w:rsid w:val="00BD0CAB"/>
    <w:rsid w:val="00BD4905"/>
    <w:rsid w:val="00BE063D"/>
    <w:rsid w:val="00BE1AD1"/>
    <w:rsid w:val="00BF2CF8"/>
    <w:rsid w:val="00BF3076"/>
    <w:rsid w:val="00BF44C0"/>
    <w:rsid w:val="00C02E16"/>
    <w:rsid w:val="00C07393"/>
    <w:rsid w:val="00C108C0"/>
    <w:rsid w:val="00C145E9"/>
    <w:rsid w:val="00C21D5B"/>
    <w:rsid w:val="00C35B7B"/>
    <w:rsid w:val="00C363B8"/>
    <w:rsid w:val="00C37E91"/>
    <w:rsid w:val="00C52BC0"/>
    <w:rsid w:val="00C52DCC"/>
    <w:rsid w:val="00C540BC"/>
    <w:rsid w:val="00C57AE9"/>
    <w:rsid w:val="00C60314"/>
    <w:rsid w:val="00C62F2D"/>
    <w:rsid w:val="00C7512A"/>
    <w:rsid w:val="00C868DE"/>
    <w:rsid w:val="00C90B55"/>
    <w:rsid w:val="00C96BE4"/>
    <w:rsid w:val="00CA0557"/>
    <w:rsid w:val="00CB3250"/>
    <w:rsid w:val="00CB4498"/>
    <w:rsid w:val="00CC0261"/>
    <w:rsid w:val="00CD0E90"/>
    <w:rsid w:val="00CD5391"/>
    <w:rsid w:val="00CD5F8A"/>
    <w:rsid w:val="00CD655D"/>
    <w:rsid w:val="00CE2DE0"/>
    <w:rsid w:val="00D05AD0"/>
    <w:rsid w:val="00D07170"/>
    <w:rsid w:val="00D31EEF"/>
    <w:rsid w:val="00D404EC"/>
    <w:rsid w:val="00D45F5A"/>
    <w:rsid w:val="00D5428E"/>
    <w:rsid w:val="00D55D51"/>
    <w:rsid w:val="00D825F4"/>
    <w:rsid w:val="00D83C97"/>
    <w:rsid w:val="00D92FBC"/>
    <w:rsid w:val="00D9649F"/>
    <w:rsid w:val="00DA2220"/>
    <w:rsid w:val="00DA2983"/>
    <w:rsid w:val="00DA6208"/>
    <w:rsid w:val="00DC5403"/>
    <w:rsid w:val="00DE7D33"/>
    <w:rsid w:val="00E078B7"/>
    <w:rsid w:val="00E1318A"/>
    <w:rsid w:val="00E15B18"/>
    <w:rsid w:val="00E265D4"/>
    <w:rsid w:val="00E271EE"/>
    <w:rsid w:val="00E30298"/>
    <w:rsid w:val="00E37C63"/>
    <w:rsid w:val="00E416DF"/>
    <w:rsid w:val="00E4653F"/>
    <w:rsid w:val="00E575CC"/>
    <w:rsid w:val="00E74F83"/>
    <w:rsid w:val="00E76C0C"/>
    <w:rsid w:val="00E77CD8"/>
    <w:rsid w:val="00E80212"/>
    <w:rsid w:val="00E80414"/>
    <w:rsid w:val="00E80BDA"/>
    <w:rsid w:val="00E82FC6"/>
    <w:rsid w:val="00EA6DE2"/>
    <w:rsid w:val="00EA7594"/>
    <w:rsid w:val="00EA75C3"/>
    <w:rsid w:val="00EB0D26"/>
    <w:rsid w:val="00EB3105"/>
    <w:rsid w:val="00EC1AED"/>
    <w:rsid w:val="00EC3ACD"/>
    <w:rsid w:val="00ED6D02"/>
    <w:rsid w:val="00ED745B"/>
    <w:rsid w:val="00ED751D"/>
    <w:rsid w:val="00EF0433"/>
    <w:rsid w:val="00F10FFC"/>
    <w:rsid w:val="00F12187"/>
    <w:rsid w:val="00F1340D"/>
    <w:rsid w:val="00F27EAC"/>
    <w:rsid w:val="00F40C93"/>
    <w:rsid w:val="00F42299"/>
    <w:rsid w:val="00F4268C"/>
    <w:rsid w:val="00F435EB"/>
    <w:rsid w:val="00F66D52"/>
    <w:rsid w:val="00F67640"/>
    <w:rsid w:val="00F91D7E"/>
    <w:rsid w:val="00F9309D"/>
    <w:rsid w:val="00FA4108"/>
    <w:rsid w:val="00FA5A75"/>
    <w:rsid w:val="00FA7237"/>
    <w:rsid w:val="00FB2409"/>
    <w:rsid w:val="00FC4DB7"/>
    <w:rsid w:val="00FE5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D960E1C"/>
  <w15:chartTrackingRefBased/>
  <w15:docId w15:val="{CCF92BA3-D7E9-4A60-BFBF-DFDDB219B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2A4"/>
  </w:style>
  <w:style w:type="paragraph" w:styleId="Heading1">
    <w:name w:val="heading 1"/>
    <w:basedOn w:val="Normal"/>
    <w:next w:val="Normal"/>
    <w:link w:val="Heading1Char"/>
    <w:uiPriority w:val="9"/>
    <w:qFormat/>
    <w:rsid w:val="00BC2937"/>
    <w:pPr>
      <w:outlineLvl w:val="0"/>
    </w:pPr>
    <w:rPr>
      <w:rFonts w:ascii="Arial" w:hAnsi="Arial" w:cs="Arial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0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802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03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03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0314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151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51F8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B151F8"/>
  </w:style>
  <w:style w:type="paragraph" w:styleId="ListParagraph">
    <w:name w:val="List Paragraph"/>
    <w:basedOn w:val="Normal"/>
    <w:uiPriority w:val="34"/>
    <w:qFormat/>
    <w:rsid w:val="00853E20"/>
    <w:pPr>
      <w:ind w:left="720"/>
      <w:contextualSpacing/>
    </w:pPr>
  </w:style>
  <w:style w:type="table" w:styleId="PlainTable1">
    <w:name w:val="Plain Table 1"/>
    <w:basedOn w:val="TableNormal"/>
    <w:uiPriority w:val="41"/>
    <w:rsid w:val="00EB310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">
    <w:name w:val="List Table 7 Colorful"/>
    <w:basedOn w:val="TableNormal"/>
    <w:uiPriority w:val="52"/>
    <w:rsid w:val="00924C1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924C1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E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E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E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E3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2E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E3F"/>
  </w:style>
  <w:style w:type="paragraph" w:styleId="Footer">
    <w:name w:val="footer"/>
    <w:basedOn w:val="Normal"/>
    <w:link w:val="FooterChar"/>
    <w:uiPriority w:val="99"/>
    <w:unhideWhenUsed/>
    <w:rsid w:val="00BA2E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E3F"/>
  </w:style>
  <w:style w:type="character" w:customStyle="1" w:styleId="Heading1Char">
    <w:name w:val="Heading 1 Char"/>
    <w:basedOn w:val="DefaultParagraphFont"/>
    <w:link w:val="Heading1"/>
    <w:uiPriority w:val="9"/>
    <w:rsid w:val="00BC2937"/>
    <w:rPr>
      <w:rFonts w:ascii="Arial" w:hAnsi="Arial" w:cs="Arial"/>
      <w:b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66FB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E1DC2"/>
    <w:pPr>
      <w:tabs>
        <w:tab w:val="right" w:leader="dot" w:pos="9350"/>
      </w:tabs>
      <w:spacing w:after="100" w:line="360" w:lineRule="auto"/>
    </w:pPr>
    <w:rPr>
      <w:rFonts w:ascii="Arial" w:hAnsi="Arial" w:cs="Arial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66FB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D75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1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Props1.xml><?xml version="1.0" encoding="utf-8"?>
<ds:datastoreItem xmlns:ds="http://schemas.openxmlformats.org/officeDocument/2006/customXml" ds:itemID="{5FCC3209-D645-4835-A3DD-9956E01C0E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ido Maeregu Woldeyes</dc:creator>
  <cp:keywords/>
  <dc:description/>
  <cp:lastModifiedBy>Arisido Maeregu Woldeyes</cp:lastModifiedBy>
  <cp:revision>22</cp:revision>
  <dcterms:created xsi:type="dcterms:W3CDTF">2022-03-31T22:08:00Z</dcterms:created>
  <dcterms:modified xsi:type="dcterms:W3CDTF">2022-04-26T14:46:00Z</dcterms:modified>
</cp:coreProperties>
</file>